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 xml:space="preserve">Additional file 4: Table S4 </w:t>
      </w:r>
      <w:r>
        <w:rPr/>
        <w:t>Description of patients with and without baseline creatinine.</w:t>
      </w:r>
    </w:p>
    <w:tbl>
      <w:tblPr>
        <w:tblW w:w="936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34"/>
        <w:gridCol w:w="2115"/>
        <w:gridCol w:w="2115"/>
      </w:tblGrid>
      <w:tr>
        <w:trPr>
          <w:trHeight w:val="300" w:hRule="atLeast"/>
        </w:trPr>
        <w:tc>
          <w:tcPr>
            <w:tcW w:w="5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mis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5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 (68.3)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 (31.7)</w:t>
            </w:r>
          </w:p>
        </w:tc>
      </w:tr>
      <w:tr>
        <w:trPr>
          <w:trHeight w:val="326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RRT, n (%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 (68.1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31.9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RRT, n (%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 (68.6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 (31.4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mography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median (IQI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 (59.3-75.8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 (58.5-75.3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, n (%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 (70.8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 (65.5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rgical status, n (%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urgical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 (45.2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 (35.2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cardiac surgery, 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9 (9.5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 (1.3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cardiac surgery, acut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8 (10.6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5 (11.7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, 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(14.6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5 (11.7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, acut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20.0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 (40.1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FA scor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(2.4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2.7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CU treatments, n (%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opressor or inotropes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 (86.2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(86.2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chanical ventilation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 (73.5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 (74.5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corporeal membrane oxygenation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4 (5.3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0 (20.8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boratory values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, mmol/L, median (IQI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.5 (4.0- 5.0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.4 (4.0- 5.0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, mmol/L, mean (SD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7 (6.9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9 (7.5)</w:t>
            </w:r>
          </w:p>
        </w:tc>
      </w:tr>
      <w:tr>
        <w:trPr>
          <w:trHeight w:val="300" w:hRule="atLeast"/>
        </w:trPr>
        <w:tc>
          <w:tcPr>
            <w:tcW w:w="7249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admission morbidity, n (%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diseas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 (34.4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26.3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 (21.6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9 (7.6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stive heart diseas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 (29.6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5 (14.3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cardial infarction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 (25.3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0 (20.8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rovascular diseas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 (15.3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9 (10.2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pulmonary diseas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(20.1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6 (9.4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diseas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2 (3.9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 (3.1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diseas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 (29.4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9 (23.2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17.0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2 (5.7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ma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 (1.4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3 (0.8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emia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 (1.0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4 (1.0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sis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8 (3.4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 (1.3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 of treatment, n (%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-2006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 (16.8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27.3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-2008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 (18.7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6 (17.2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-2010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19.5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2 (18.8)</w:t>
            </w:r>
          </w:p>
        </w:tc>
      </w:tr>
      <w:tr>
        <w:trPr>
          <w:trHeight w:val="300" w:hRule="atLeast"/>
        </w:trPr>
        <w:tc>
          <w:tcPr>
            <w:tcW w:w="51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-2012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 (22.3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7 (17.4)</w:t>
            </w:r>
          </w:p>
        </w:tc>
      </w:tr>
      <w:tr>
        <w:trPr>
          <w:trHeight w:val="300" w:hRule="atLeast"/>
        </w:trPr>
        <w:tc>
          <w:tcPr>
            <w:tcW w:w="5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-2014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(22.7)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mbr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4 (19.3)</w:t>
            </w:r>
          </w:p>
        </w:tc>
      </w:tr>
      <w:tr>
        <w:trPr>
          <w:trHeight w:val="300" w:hRule="atLeast"/>
        </w:trPr>
        <w:tc>
          <w:tcPr>
            <w:tcW w:w="9364" w:type="dxa"/>
            <w:gridSpan w:val="3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eviations: ICU: intensive care unit, IQI: interquartile interval, N: number, RRT: Renal replacement therapy, SD: Standard deviation, SOFA: sequential organ assessment score.</w:t>
            </w:r>
          </w:p>
        </w:tc>
      </w:tr>
      <w:tr>
        <w:trPr>
          <w:trHeight w:val="243" w:hRule="atLeast"/>
        </w:trPr>
        <w:tc>
          <w:tcPr>
            <w:tcW w:w="9364" w:type="dxa"/>
            <w:gridSpan w:val="3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EndNoteBibliographyTegn">
    <w:name w:val="EndNote Bibliography Tegn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EndNoteBibliography">
    <w:name w:val="EndNote Bibliography"/>
    <w:basedOn w:val="Normal"/>
    <w:qFormat/>
    <w:pPr/>
    <w:rPr>
      <w:rFonts w:ascii="Calibri" w:hAnsi="Calibri" w:eastAsia="Calibri" w:cs="Calibri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1:32:00Z</dcterms:created>
  <dc:creator>MPACANA</dc:creator>
  <dc:description/>
  <cp:keywords/>
  <dc:language>en-US</dc:language>
  <cp:lastModifiedBy>MPACANA</cp:lastModifiedBy>
  <dcterms:modified xsi:type="dcterms:W3CDTF">2017-12-01T02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